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EE45F" w14:textId="1EC780D4" w:rsidR="00AE76AC" w:rsidRPr="00351083" w:rsidRDefault="00510DB1" w:rsidP="00351083">
      <w:pPr>
        <w:tabs>
          <w:tab w:val="left" w:pos="6804"/>
        </w:tabs>
        <w:adjustRightInd w:val="0"/>
        <w:snapToGrid w:val="0"/>
        <w:spacing w:line="480" w:lineRule="auto"/>
        <w:jc w:val="left"/>
        <w:rPr>
          <w:b/>
          <w:bCs/>
          <w:w w:val="110"/>
          <w:szCs w:val="24"/>
        </w:rPr>
      </w:pPr>
      <w:r w:rsidRPr="00351083">
        <w:rPr>
          <w:b/>
          <w:bCs/>
          <w:w w:val="110"/>
          <w:szCs w:val="24"/>
        </w:rPr>
        <w:t>Positive r</w:t>
      </w:r>
      <w:r w:rsidR="00AE76AC" w:rsidRPr="00351083">
        <w:rPr>
          <w:b/>
          <w:bCs/>
          <w:w w:val="110"/>
          <w:szCs w:val="24"/>
        </w:rPr>
        <w:t xml:space="preserve">egulation of </w:t>
      </w:r>
      <w:r w:rsidR="00FC29CC" w:rsidRPr="00351083">
        <w:rPr>
          <w:b/>
          <w:bCs/>
          <w:w w:val="110"/>
          <w:szCs w:val="24"/>
        </w:rPr>
        <w:t xml:space="preserve">innate immune response by </w:t>
      </w:r>
      <w:r w:rsidR="00396A6A" w:rsidRPr="00351083">
        <w:rPr>
          <w:b/>
          <w:bCs/>
          <w:w w:val="110"/>
          <w:szCs w:val="24"/>
        </w:rPr>
        <w:t>mi</w:t>
      </w:r>
      <w:r w:rsidR="00CB2F1E" w:rsidRPr="00351083">
        <w:rPr>
          <w:b/>
          <w:bCs/>
          <w:w w:val="110"/>
          <w:szCs w:val="24"/>
        </w:rPr>
        <w:t xml:space="preserve">RNA </w:t>
      </w:r>
      <w:r w:rsidR="00396A6A" w:rsidRPr="00351083">
        <w:rPr>
          <w:b/>
          <w:bCs/>
          <w:w w:val="110"/>
          <w:szCs w:val="24"/>
        </w:rPr>
        <w:t>let-7a-5p</w:t>
      </w:r>
    </w:p>
    <w:p w14:paraId="0EDBC8DC" w14:textId="77777777" w:rsidR="00181717" w:rsidRPr="00351083" w:rsidRDefault="00181717" w:rsidP="00351083">
      <w:pPr>
        <w:adjustRightInd w:val="0"/>
        <w:snapToGrid w:val="0"/>
        <w:spacing w:line="480" w:lineRule="auto"/>
        <w:jc w:val="left"/>
        <w:rPr>
          <w:w w:val="110"/>
          <w:szCs w:val="24"/>
        </w:rPr>
      </w:pPr>
    </w:p>
    <w:p w14:paraId="75ED3C29" w14:textId="0A560DAB" w:rsidR="00065481" w:rsidRPr="00351083" w:rsidRDefault="00065481" w:rsidP="00351083">
      <w:pPr>
        <w:autoSpaceDE w:val="0"/>
        <w:autoSpaceDN w:val="0"/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w w:val="110"/>
          <w:szCs w:val="24"/>
        </w:rPr>
        <w:t>Mayumi Ueta</w:t>
      </w:r>
      <w:r w:rsidRPr="00351083">
        <w:rPr>
          <w:w w:val="110"/>
          <w:szCs w:val="24"/>
          <w:vertAlign w:val="superscript"/>
        </w:rPr>
        <w:t>1</w:t>
      </w:r>
      <w:r w:rsidRPr="00351083">
        <w:rPr>
          <w:w w:val="110"/>
          <w:szCs w:val="24"/>
        </w:rPr>
        <w:t>, Hiromi Nishigaki</w:t>
      </w:r>
      <w:r w:rsidRPr="00351083">
        <w:rPr>
          <w:w w:val="110"/>
          <w:szCs w:val="24"/>
          <w:vertAlign w:val="superscript"/>
        </w:rPr>
        <w:t>1</w:t>
      </w:r>
      <w:r w:rsidRPr="00351083">
        <w:rPr>
          <w:w w:val="110"/>
          <w:szCs w:val="24"/>
        </w:rPr>
        <w:t xml:space="preserve">, </w:t>
      </w:r>
      <w:r w:rsidR="00F9561E" w:rsidRPr="00351083">
        <w:rPr>
          <w:w w:val="110"/>
          <w:szCs w:val="24"/>
        </w:rPr>
        <w:t>Seitaro Komai</w:t>
      </w:r>
      <w:r w:rsidR="00F9561E" w:rsidRPr="00351083">
        <w:rPr>
          <w:w w:val="110"/>
          <w:szCs w:val="24"/>
          <w:vertAlign w:val="superscript"/>
        </w:rPr>
        <w:t>1</w:t>
      </w:r>
      <w:r w:rsidR="00F9561E" w:rsidRPr="00351083">
        <w:rPr>
          <w:w w:val="110"/>
          <w:szCs w:val="24"/>
        </w:rPr>
        <w:t xml:space="preserve">, </w:t>
      </w:r>
      <w:r w:rsidR="0087164B" w:rsidRPr="00351083">
        <w:rPr>
          <w:szCs w:val="24"/>
        </w:rPr>
        <w:t>Katsura Mizushima</w:t>
      </w:r>
      <w:r w:rsidR="0087164B" w:rsidRPr="00351083">
        <w:rPr>
          <w:szCs w:val="24"/>
          <w:vertAlign w:val="superscript"/>
        </w:rPr>
        <w:t>2</w:t>
      </w:r>
      <w:r w:rsidR="0087164B" w:rsidRPr="00351083">
        <w:rPr>
          <w:szCs w:val="24"/>
        </w:rPr>
        <w:t>,</w:t>
      </w:r>
      <w:r w:rsidR="006371A6" w:rsidRPr="00351083">
        <w:rPr>
          <w:szCs w:val="24"/>
        </w:rPr>
        <w:t xml:space="preserve"> Risa Tamagawa-Mineoka</w:t>
      </w:r>
      <w:r w:rsidR="006371A6" w:rsidRPr="00351083">
        <w:rPr>
          <w:szCs w:val="24"/>
          <w:vertAlign w:val="superscript"/>
        </w:rPr>
        <w:t>3</w:t>
      </w:r>
      <w:r w:rsidR="006371A6" w:rsidRPr="00351083">
        <w:rPr>
          <w:szCs w:val="24"/>
        </w:rPr>
        <w:t xml:space="preserve">, </w:t>
      </w:r>
      <w:r w:rsidR="0087164B" w:rsidRPr="00351083">
        <w:rPr>
          <w:szCs w:val="24"/>
        </w:rPr>
        <w:t>Yuji Naito</w:t>
      </w:r>
      <w:r w:rsidR="0087164B" w:rsidRPr="00351083">
        <w:rPr>
          <w:szCs w:val="24"/>
          <w:vertAlign w:val="superscript"/>
        </w:rPr>
        <w:t>2</w:t>
      </w:r>
      <w:r w:rsidR="0087164B" w:rsidRPr="00351083">
        <w:rPr>
          <w:szCs w:val="24"/>
        </w:rPr>
        <w:t>,</w:t>
      </w:r>
      <w:r w:rsidR="0087164B" w:rsidRPr="00351083">
        <w:rPr>
          <w:w w:val="110"/>
          <w:szCs w:val="24"/>
        </w:rPr>
        <w:t xml:space="preserve"> </w:t>
      </w:r>
      <w:proofErr w:type="spellStart"/>
      <w:r w:rsidR="006371A6" w:rsidRPr="00351083">
        <w:rPr>
          <w:szCs w:val="24"/>
        </w:rPr>
        <w:t>Norito</w:t>
      </w:r>
      <w:proofErr w:type="spellEnd"/>
      <w:r w:rsidR="006371A6" w:rsidRPr="00351083">
        <w:rPr>
          <w:szCs w:val="24"/>
        </w:rPr>
        <w:t xml:space="preserve"> Katoh</w:t>
      </w:r>
      <w:r w:rsidR="006371A6" w:rsidRPr="00351083">
        <w:rPr>
          <w:szCs w:val="24"/>
          <w:vertAlign w:val="superscript"/>
        </w:rPr>
        <w:t>3</w:t>
      </w:r>
      <w:r w:rsidR="006371A6" w:rsidRPr="00351083">
        <w:rPr>
          <w:szCs w:val="24"/>
        </w:rPr>
        <w:t xml:space="preserve">, </w:t>
      </w:r>
      <w:r w:rsidRPr="00351083">
        <w:rPr>
          <w:w w:val="110"/>
          <w:szCs w:val="24"/>
        </w:rPr>
        <w:t>Chie Sotozono</w:t>
      </w:r>
      <w:r w:rsidR="00AE76AC" w:rsidRPr="00351083">
        <w:rPr>
          <w:w w:val="110"/>
          <w:szCs w:val="24"/>
          <w:vertAlign w:val="superscript"/>
        </w:rPr>
        <w:t>1</w:t>
      </w:r>
      <w:r w:rsidRPr="00351083">
        <w:rPr>
          <w:w w:val="110"/>
          <w:szCs w:val="24"/>
        </w:rPr>
        <w:t>, Shigeru Kinoshita</w:t>
      </w:r>
      <w:r w:rsidR="006371A6" w:rsidRPr="00351083">
        <w:rPr>
          <w:w w:val="110"/>
          <w:szCs w:val="24"/>
          <w:vertAlign w:val="superscript"/>
        </w:rPr>
        <w:t>4</w:t>
      </w:r>
    </w:p>
    <w:p w14:paraId="2929D766" w14:textId="77777777" w:rsidR="00065481" w:rsidRPr="00351083" w:rsidRDefault="00065481" w:rsidP="00351083">
      <w:pPr>
        <w:adjustRightInd w:val="0"/>
        <w:snapToGrid w:val="0"/>
        <w:spacing w:line="480" w:lineRule="auto"/>
        <w:rPr>
          <w:w w:val="110"/>
          <w:szCs w:val="24"/>
        </w:rPr>
      </w:pPr>
    </w:p>
    <w:p w14:paraId="45392A1D" w14:textId="4C5DFDF3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szCs w:val="24"/>
          <w:vertAlign w:val="superscript"/>
        </w:rPr>
        <w:t>1</w:t>
      </w:r>
      <w:r w:rsidR="00AE76AC" w:rsidRPr="00351083">
        <w:rPr>
          <w:szCs w:val="24"/>
        </w:rPr>
        <w:t xml:space="preserve">Department of Ophthalmology, </w:t>
      </w:r>
      <w:r w:rsidR="00AE76AC" w:rsidRPr="00351083">
        <w:rPr>
          <w:rFonts w:eastAsia="ＭＳ ゴシック"/>
          <w:szCs w:val="24"/>
          <w:vertAlign w:val="superscript"/>
        </w:rPr>
        <w:t>2</w:t>
      </w:r>
      <w:r w:rsidR="0087164B" w:rsidRPr="00351083">
        <w:rPr>
          <w:szCs w:val="24"/>
        </w:rPr>
        <w:t xml:space="preserve">Department of Molecular Gastroenterology and Hepatology, </w:t>
      </w:r>
      <w:r w:rsidR="0087164B" w:rsidRPr="00351083">
        <w:rPr>
          <w:szCs w:val="24"/>
          <w:vertAlign w:val="superscript"/>
        </w:rPr>
        <w:t>3</w:t>
      </w:r>
      <w:r w:rsidR="008A3C30" w:rsidRPr="00351083">
        <w:rPr>
          <w:szCs w:val="24"/>
        </w:rPr>
        <w:t xml:space="preserve"> Department of Dermatology, </w:t>
      </w:r>
      <w:r w:rsidR="008A3C30" w:rsidRPr="00351083">
        <w:rPr>
          <w:szCs w:val="24"/>
          <w:vertAlign w:val="superscript"/>
        </w:rPr>
        <w:t>4</w:t>
      </w:r>
      <w:r w:rsidRPr="00351083">
        <w:rPr>
          <w:rFonts w:eastAsia="ＭＳ ゴシック"/>
          <w:szCs w:val="24"/>
        </w:rPr>
        <w:t>Department of Frontier Medical Science and Technology for Ophthalmology, Kyoto Prefectural University of Medicine, Kyoto, Japan</w:t>
      </w:r>
    </w:p>
    <w:p w14:paraId="3D116E01" w14:textId="20E7ED3C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</w:p>
    <w:p w14:paraId="41B2A38B" w14:textId="77777777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b/>
          <w:bCs/>
          <w:szCs w:val="24"/>
        </w:rPr>
      </w:pPr>
      <w:r w:rsidRPr="00351083">
        <w:rPr>
          <w:b/>
          <w:bCs/>
          <w:szCs w:val="24"/>
        </w:rPr>
        <w:t>CORRESPONDING AUTHOR</w:t>
      </w:r>
    </w:p>
    <w:p w14:paraId="7D38E03D" w14:textId="77777777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szCs w:val="24"/>
        </w:rPr>
        <w:t>Mayumi Ueta, M.D., Ph.D., Associate Professor</w:t>
      </w:r>
    </w:p>
    <w:p w14:paraId="09FF6EB6" w14:textId="77777777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szCs w:val="24"/>
        </w:rPr>
        <w:t>Department of Ophthalmology</w:t>
      </w:r>
      <w:r w:rsidR="00AE76AC" w:rsidRPr="00351083">
        <w:rPr>
          <w:szCs w:val="24"/>
        </w:rPr>
        <w:t xml:space="preserve">, </w:t>
      </w:r>
      <w:r w:rsidRPr="00351083">
        <w:rPr>
          <w:szCs w:val="24"/>
        </w:rPr>
        <w:t>Kyoto Prefectural University of Medicine</w:t>
      </w:r>
    </w:p>
    <w:p w14:paraId="2746FAFC" w14:textId="77777777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szCs w:val="24"/>
        </w:rPr>
        <w:t xml:space="preserve">465 </w:t>
      </w:r>
      <w:proofErr w:type="spellStart"/>
      <w:r w:rsidRPr="00351083">
        <w:rPr>
          <w:szCs w:val="24"/>
        </w:rPr>
        <w:t>Kajiicho</w:t>
      </w:r>
      <w:proofErr w:type="spellEnd"/>
      <w:r w:rsidRPr="00351083">
        <w:rPr>
          <w:szCs w:val="24"/>
        </w:rPr>
        <w:t xml:space="preserve">, </w:t>
      </w:r>
      <w:proofErr w:type="spellStart"/>
      <w:r w:rsidRPr="00351083">
        <w:rPr>
          <w:szCs w:val="24"/>
        </w:rPr>
        <w:t>Hirokoji</w:t>
      </w:r>
      <w:proofErr w:type="spellEnd"/>
      <w:r w:rsidRPr="00351083">
        <w:rPr>
          <w:szCs w:val="24"/>
        </w:rPr>
        <w:t xml:space="preserve">, </w:t>
      </w:r>
      <w:proofErr w:type="spellStart"/>
      <w:r w:rsidRPr="00351083">
        <w:rPr>
          <w:szCs w:val="24"/>
        </w:rPr>
        <w:t>Kawaramachi</w:t>
      </w:r>
      <w:proofErr w:type="spellEnd"/>
      <w:r w:rsidRPr="00351083">
        <w:rPr>
          <w:szCs w:val="24"/>
        </w:rPr>
        <w:t xml:space="preserve">, </w:t>
      </w:r>
      <w:proofErr w:type="spellStart"/>
      <w:r w:rsidRPr="00351083">
        <w:rPr>
          <w:szCs w:val="24"/>
        </w:rPr>
        <w:t>Kamigyoku</w:t>
      </w:r>
      <w:proofErr w:type="spellEnd"/>
      <w:r w:rsidRPr="00351083">
        <w:rPr>
          <w:szCs w:val="24"/>
        </w:rPr>
        <w:t>, Kyoto, 602-0841, Japan</w:t>
      </w:r>
    </w:p>
    <w:p w14:paraId="6917583B" w14:textId="7C84DFC6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  <w:r w:rsidRPr="00351083">
        <w:rPr>
          <w:szCs w:val="24"/>
        </w:rPr>
        <w:t>Phone: 81-75-251-5578, Fax: 81-75-251-5663, e-mail: mueta@koto.kpu-m.ac.jp</w:t>
      </w:r>
    </w:p>
    <w:p w14:paraId="3FA0C299" w14:textId="77777777" w:rsidR="00F12006" w:rsidRPr="00351083" w:rsidRDefault="00F12006" w:rsidP="00351083">
      <w:pPr>
        <w:adjustRightInd w:val="0"/>
        <w:snapToGrid w:val="0"/>
        <w:spacing w:line="480" w:lineRule="auto"/>
        <w:jc w:val="left"/>
        <w:rPr>
          <w:szCs w:val="24"/>
        </w:rPr>
      </w:pPr>
    </w:p>
    <w:p w14:paraId="49B7FE0D" w14:textId="77777777" w:rsidR="002D18A2" w:rsidRDefault="002D18A2">
      <w:pPr>
        <w:widowControl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94B8643" w14:textId="7F67BC84" w:rsidR="00A87FD3" w:rsidRPr="00351083" w:rsidRDefault="00A87FD3" w:rsidP="00351083">
      <w:pPr>
        <w:adjustRightInd w:val="0"/>
        <w:snapToGrid w:val="0"/>
        <w:spacing w:line="480" w:lineRule="auto"/>
        <w:jc w:val="left"/>
        <w:rPr>
          <w:b/>
          <w:bCs/>
          <w:szCs w:val="24"/>
        </w:rPr>
      </w:pPr>
      <w:r w:rsidRPr="00351083">
        <w:rPr>
          <w:b/>
          <w:bCs/>
          <w:szCs w:val="24"/>
        </w:rPr>
        <w:lastRenderedPageBreak/>
        <w:t>Supplementary Figure Legend</w:t>
      </w:r>
      <w:r w:rsidR="00D139E5" w:rsidRPr="00351083">
        <w:rPr>
          <w:b/>
          <w:bCs/>
          <w:szCs w:val="24"/>
        </w:rPr>
        <w:t>s</w:t>
      </w:r>
    </w:p>
    <w:p w14:paraId="216A8119" w14:textId="77777777" w:rsidR="00073BD4" w:rsidRPr="00351083" w:rsidRDefault="00073BD4" w:rsidP="00351083">
      <w:pPr>
        <w:adjustRightInd w:val="0"/>
        <w:snapToGrid w:val="0"/>
        <w:spacing w:line="480" w:lineRule="auto"/>
        <w:jc w:val="left"/>
        <w:rPr>
          <w:b/>
          <w:bCs/>
          <w:i/>
          <w:iCs/>
          <w:szCs w:val="24"/>
        </w:rPr>
      </w:pPr>
    </w:p>
    <w:p w14:paraId="0DE75DDF" w14:textId="77777777" w:rsidR="00D90DBC" w:rsidRPr="00351083" w:rsidRDefault="00D90DBC" w:rsidP="00351083">
      <w:pPr>
        <w:adjustRightInd w:val="0"/>
        <w:snapToGrid w:val="0"/>
        <w:spacing w:line="480" w:lineRule="auto"/>
        <w:jc w:val="left"/>
        <w:rPr>
          <w:b/>
          <w:bCs/>
          <w:i/>
          <w:iCs/>
          <w:szCs w:val="24"/>
        </w:rPr>
      </w:pPr>
      <w:r w:rsidRPr="00351083">
        <w:rPr>
          <w:b/>
          <w:bCs/>
          <w:i/>
          <w:iCs/>
          <w:szCs w:val="24"/>
        </w:rPr>
        <w:t>Supplementary Figure 1.</w:t>
      </w:r>
    </w:p>
    <w:p w14:paraId="0EA65820" w14:textId="77777777" w:rsidR="00D90DBC" w:rsidRPr="00351083" w:rsidRDefault="00D90DBC" w:rsidP="00351083">
      <w:pPr>
        <w:adjustRightInd w:val="0"/>
        <w:snapToGrid w:val="0"/>
        <w:spacing w:line="480" w:lineRule="auto"/>
        <w:rPr>
          <w:b/>
          <w:bCs/>
          <w:i/>
          <w:iCs/>
          <w:szCs w:val="24"/>
        </w:rPr>
      </w:pPr>
    </w:p>
    <w:p w14:paraId="037993DC" w14:textId="51E4D203" w:rsidR="00A87FD3" w:rsidRPr="00351083" w:rsidRDefault="00A87FD3" w:rsidP="00351083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="ＭＳ Ｐゴシック"/>
          <w:b/>
          <w:bCs/>
          <w:i/>
          <w:iCs/>
          <w:szCs w:val="24"/>
        </w:rPr>
      </w:pPr>
      <w:r w:rsidRPr="00351083">
        <w:rPr>
          <w:rFonts w:eastAsia="ＭＳ 明朝"/>
          <w:b/>
          <w:bCs/>
          <w:i/>
          <w:iCs/>
          <w:szCs w:val="24"/>
        </w:rPr>
        <w:t>Quantitative miRNA PCR analysis</w:t>
      </w:r>
      <w:r w:rsidRPr="00351083">
        <w:rPr>
          <w:b/>
          <w:bCs/>
          <w:i/>
          <w:iCs/>
          <w:szCs w:val="24"/>
        </w:rPr>
        <w:t xml:space="preserve"> of</w:t>
      </w:r>
      <w:r w:rsidR="00C81869" w:rsidRPr="00351083">
        <w:rPr>
          <w:rFonts w:eastAsia="ＭＳ 明朝"/>
          <w:b/>
          <w:bCs/>
          <w:i/>
          <w:iCs/>
          <w:szCs w:val="24"/>
        </w:rPr>
        <w:t xml:space="preserve"> hsa-let-7a-5p</w:t>
      </w:r>
      <w:r w:rsidR="001E4D02" w:rsidRPr="00351083">
        <w:rPr>
          <w:rFonts w:eastAsia="ＭＳ Ｐゴシック"/>
          <w:b/>
          <w:bCs/>
          <w:i/>
          <w:iCs/>
          <w:szCs w:val="24"/>
        </w:rPr>
        <w:t xml:space="preserve"> in THP-1 </w:t>
      </w:r>
      <w:r w:rsidR="00D139E5" w:rsidRPr="00351083">
        <w:rPr>
          <w:rFonts w:eastAsia="ＭＳ Ｐゴシック"/>
          <w:b/>
          <w:bCs/>
          <w:i/>
          <w:iCs/>
          <w:szCs w:val="24"/>
        </w:rPr>
        <w:t xml:space="preserve">cells </w:t>
      </w:r>
      <w:r w:rsidR="001E4D02" w:rsidRPr="00351083">
        <w:rPr>
          <w:rFonts w:eastAsia="ＭＳ Ｐゴシック"/>
          <w:b/>
          <w:bCs/>
          <w:i/>
          <w:iCs/>
          <w:szCs w:val="24"/>
        </w:rPr>
        <w:t>transfected with the</w:t>
      </w:r>
      <w:r w:rsidR="00C81869" w:rsidRPr="00351083">
        <w:rPr>
          <w:rFonts w:eastAsia="ＭＳ 明朝"/>
          <w:b/>
          <w:bCs/>
          <w:i/>
          <w:iCs/>
          <w:szCs w:val="24"/>
        </w:rPr>
        <w:t xml:space="preserve"> hsa-let-7a-5p</w:t>
      </w:r>
      <w:r w:rsidR="00C81869" w:rsidRPr="00351083">
        <w:rPr>
          <w:rFonts w:eastAsia="ＭＳ Ｐゴシック"/>
          <w:b/>
          <w:bCs/>
          <w:i/>
          <w:iCs/>
          <w:szCs w:val="24"/>
        </w:rPr>
        <w:t xml:space="preserve"> </w:t>
      </w:r>
      <w:r w:rsidR="001E4D02" w:rsidRPr="00351083">
        <w:rPr>
          <w:rFonts w:eastAsia="ＭＳ Ｐゴシック"/>
          <w:b/>
          <w:bCs/>
          <w:i/>
          <w:iCs/>
          <w:szCs w:val="24"/>
        </w:rPr>
        <w:t>mimic</w:t>
      </w:r>
    </w:p>
    <w:p w14:paraId="6A2A0CB3" w14:textId="4FEFB808" w:rsidR="001E4D02" w:rsidRPr="00351083" w:rsidRDefault="00A87FD3" w:rsidP="00351083">
      <w:pPr>
        <w:adjustRightInd w:val="0"/>
        <w:snapToGrid w:val="0"/>
        <w:spacing w:line="480" w:lineRule="auto"/>
        <w:jc w:val="left"/>
        <w:rPr>
          <w:snapToGrid w:val="0"/>
          <w:szCs w:val="24"/>
        </w:rPr>
      </w:pPr>
      <w:r w:rsidRPr="00351083">
        <w:rPr>
          <w:snapToGrid w:val="0"/>
          <w:szCs w:val="24"/>
        </w:rPr>
        <w:t xml:space="preserve">Quantification data were normalized to the expression of the internal control </w:t>
      </w:r>
      <w:r w:rsidR="00415419" w:rsidRPr="00351083">
        <w:rPr>
          <w:snapToGrid w:val="0"/>
          <w:szCs w:val="24"/>
        </w:rPr>
        <w:t>(</w:t>
      </w:r>
      <w:r w:rsidR="001E4D02" w:rsidRPr="00351083">
        <w:rPr>
          <w:szCs w:val="24"/>
        </w:rPr>
        <w:t>miR-39</w:t>
      </w:r>
      <w:r w:rsidR="00415419" w:rsidRPr="00351083">
        <w:rPr>
          <w:szCs w:val="24"/>
        </w:rPr>
        <w:t>)</w:t>
      </w:r>
      <w:r w:rsidRPr="00351083">
        <w:rPr>
          <w:snapToGrid w:val="0"/>
          <w:szCs w:val="24"/>
        </w:rPr>
        <w:t xml:space="preserve">. The Y axis shows the increase in specific miRNA over the control samples. </w:t>
      </w:r>
      <w:r w:rsidR="00415419" w:rsidRPr="00351083">
        <w:rPr>
          <w:snapToGrid w:val="0"/>
          <w:szCs w:val="24"/>
        </w:rPr>
        <w:t>R</w:t>
      </w:r>
      <w:r w:rsidR="001E4D02" w:rsidRPr="00351083">
        <w:rPr>
          <w:snapToGrid w:val="0"/>
          <w:szCs w:val="24"/>
        </w:rPr>
        <w:t>epresentative d</w:t>
      </w:r>
      <w:r w:rsidR="001E4D02" w:rsidRPr="00351083">
        <w:rPr>
          <w:rFonts w:eastAsia="????"/>
          <w:szCs w:val="24"/>
        </w:rPr>
        <w:t xml:space="preserve">ata of 4 experiments. Data </w:t>
      </w:r>
      <w:r w:rsidR="001E4D02" w:rsidRPr="00351083">
        <w:rPr>
          <w:snapToGrid w:val="0"/>
          <w:szCs w:val="24"/>
        </w:rPr>
        <w:t xml:space="preserve">are the mean </w:t>
      </w:r>
      <w:r w:rsidR="001E4D02" w:rsidRPr="00351083">
        <w:rPr>
          <w:snapToGrid w:val="0"/>
          <w:szCs w:val="24"/>
        </w:rPr>
        <w:sym w:font="Symbol" w:char="F0B1"/>
      </w:r>
      <w:r w:rsidR="001E4D02" w:rsidRPr="00351083">
        <w:rPr>
          <w:snapToGrid w:val="0"/>
          <w:szCs w:val="24"/>
        </w:rPr>
        <w:t xml:space="preserve"> SEM (each group n=4). </w:t>
      </w:r>
      <w:r w:rsidR="001E4D02" w:rsidRPr="00351083">
        <w:rPr>
          <w:rFonts w:eastAsia="ＭＳ Ｐゴシック"/>
          <w:szCs w:val="24"/>
        </w:rPr>
        <w:t xml:space="preserve">mimic NC: mimic control, mimic </w:t>
      </w:r>
      <w:r w:rsidR="00C81869" w:rsidRPr="00351083">
        <w:rPr>
          <w:rFonts w:eastAsia="ＭＳ 明朝"/>
          <w:szCs w:val="24"/>
        </w:rPr>
        <w:t>let-7a-5p</w:t>
      </w:r>
      <w:r w:rsidR="001E4D02" w:rsidRPr="00351083">
        <w:rPr>
          <w:rFonts w:eastAsia="ＭＳ Ｐゴシック"/>
          <w:szCs w:val="24"/>
        </w:rPr>
        <w:t xml:space="preserve">: mimic of </w:t>
      </w:r>
      <w:r w:rsidR="00C81869" w:rsidRPr="00351083">
        <w:rPr>
          <w:rFonts w:eastAsia="ＭＳ 明朝"/>
          <w:szCs w:val="24"/>
        </w:rPr>
        <w:t>hsa-let-7a-5p</w:t>
      </w:r>
      <w:r w:rsidR="001E4D02" w:rsidRPr="00351083">
        <w:rPr>
          <w:rFonts w:eastAsia="ＭＳ Ｐゴシック"/>
          <w:szCs w:val="24"/>
        </w:rPr>
        <w:t>.</w:t>
      </w:r>
    </w:p>
    <w:p w14:paraId="6A362E8E" w14:textId="77777777" w:rsidR="00A87FD3" w:rsidRPr="00351083" w:rsidRDefault="00415419" w:rsidP="00351083">
      <w:pPr>
        <w:adjustRightInd w:val="0"/>
        <w:snapToGrid w:val="0"/>
        <w:spacing w:line="480" w:lineRule="auto"/>
        <w:rPr>
          <w:rFonts w:eastAsia="ＭＳ Ｐゴシック"/>
          <w:szCs w:val="24"/>
        </w:rPr>
      </w:pPr>
      <w:r w:rsidRPr="00351083">
        <w:rPr>
          <w:rFonts w:eastAsia="ＭＳ Ｐゴシック"/>
          <w:szCs w:val="24"/>
        </w:rPr>
        <w:t>*p &lt; 0.05</w:t>
      </w:r>
    </w:p>
    <w:p w14:paraId="20E78E64" w14:textId="77777777" w:rsidR="00351083" w:rsidRPr="00351083" w:rsidRDefault="00351083" w:rsidP="00351083">
      <w:pPr>
        <w:adjustRightInd w:val="0"/>
        <w:snapToGrid w:val="0"/>
        <w:spacing w:line="480" w:lineRule="auto"/>
        <w:rPr>
          <w:snapToGrid w:val="0"/>
          <w:szCs w:val="24"/>
        </w:rPr>
      </w:pPr>
    </w:p>
    <w:p w14:paraId="4CDB4874" w14:textId="7D37BCB4" w:rsidR="00437813" w:rsidRPr="00223696" w:rsidRDefault="00437813" w:rsidP="00437813">
      <w:pPr>
        <w:adjustRightInd w:val="0"/>
        <w:snapToGrid w:val="0"/>
        <w:spacing w:line="480" w:lineRule="auto"/>
        <w:jc w:val="left"/>
        <w:rPr>
          <w:b/>
          <w:bCs/>
          <w:i/>
          <w:iCs/>
          <w:color w:val="0000CC"/>
          <w:szCs w:val="24"/>
        </w:rPr>
      </w:pPr>
      <w:r w:rsidRPr="00223696">
        <w:rPr>
          <w:b/>
          <w:bCs/>
          <w:i/>
          <w:iCs/>
          <w:color w:val="0000CC"/>
          <w:szCs w:val="24"/>
        </w:rPr>
        <w:t xml:space="preserve">Supplementary Figure </w:t>
      </w:r>
      <w:r w:rsidRPr="00223696">
        <w:rPr>
          <w:rFonts w:hint="eastAsia"/>
          <w:b/>
          <w:bCs/>
          <w:i/>
          <w:iCs/>
          <w:color w:val="0000CC"/>
          <w:szCs w:val="24"/>
          <w:lang w:eastAsia="ja-JP"/>
        </w:rPr>
        <w:t>2</w:t>
      </w:r>
      <w:r w:rsidRPr="00223696">
        <w:rPr>
          <w:b/>
          <w:bCs/>
          <w:i/>
          <w:iCs/>
          <w:color w:val="0000CC"/>
          <w:szCs w:val="24"/>
        </w:rPr>
        <w:t>.</w:t>
      </w:r>
    </w:p>
    <w:p w14:paraId="289F6F92" w14:textId="1E16A2C8" w:rsidR="00351083" w:rsidRPr="00223696" w:rsidRDefault="00223696" w:rsidP="00351083">
      <w:pPr>
        <w:widowControl/>
        <w:adjustRightInd w:val="0"/>
        <w:snapToGrid w:val="0"/>
        <w:spacing w:line="480" w:lineRule="auto"/>
        <w:jc w:val="left"/>
        <w:rPr>
          <w:rFonts w:eastAsia="ＭＳ 明朝"/>
          <w:color w:val="0000CC"/>
          <w:szCs w:val="24"/>
          <w:shd w:val="clear" w:color="auto" w:fill="FFFFFF"/>
        </w:rPr>
      </w:pPr>
      <w:r w:rsidRPr="00223696">
        <w:rPr>
          <w:rFonts w:eastAsia="ＭＳ 明朝"/>
          <w:color w:val="0000CC"/>
          <w:szCs w:val="24"/>
          <w:shd w:val="clear" w:color="auto" w:fill="FFFFFF"/>
        </w:rPr>
        <w:t>T</w:t>
      </w:r>
      <w:r w:rsidRPr="00223696">
        <w:rPr>
          <w:rFonts w:eastAsia="ＭＳ 明朝"/>
          <w:color w:val="0000CC"/>
          <w:szCs w:val="24"/>
          <w:shd w:val="clear" w:color="auto" w:fill="FFFFFF"/>
        </w:rPr>
        <w:t xml:space="preserve">he network of </w:t>
      </w:r>
      <w:r w:rsidRPr="00223696">
        <w:rPr>
          <w:rFonts w:eastAsia="ＭＳ Ｐゴシック"/>
          <w:color w:val="0000CC"/>
          <w:szCs w:val="24"/>
        </w:rPr>
        <w:t xml:space="preserve">8 </w:t>
      </w:r>
      <w:r w:rsidRPr="00223696">
        <w:rPr>
          <w:rFonts w:eastAsia="ＭＳ Ｐゴシック"/>
          <w:i/>
          <w:iCs/>
          <w:color w:val="0000CC"/>
          <w:szCs w:val="24"/>
        </w:rPr>
        <w:t>miRNAs,</w:t>
      </w:r>
      <w:r w:rsidRPr="00223696">
        <w:rPr>
          <w:rFonts w:eastAsia="ＭＳ Ｐゴシック"/>
          <w:color w:val="0000CC"/>
          <w:szCs w:val="24"/>
        </w:rPr>
        <w:t xml:space="preserve"> </w:t>
      </w:r>
      <w:r w:rsidRPr="00223696">
        <w:rPr>
          <w:color w:val="0000CC"/>
          <w:szCs w:val="24"/>
        </w:rPr>
        <w:t>miRNA-let-7a-5p, let-7d-3p, let-7e-5p, 146a-5p, 130a-3p, 151a-3p, 151a-5p, 27b-3p</w:t>
      </w:r>
      <w:r w:rsidRPr="00223696">
        <w:rPr>
          <w:color w:val="0000CC"/>
          <w:szCs w:val="24"/>
        </w:rPr>
        <w:t xml:space="preserve"> using </w:t>
      </w:r>
      <w:proofErr w:type="spellStart"/>
      <w:r w:rsidRPr="00223696">
        <w:rPr>
          <w:rFonts w:eastAsia="ＭＳ 明朝"/>
          <w:color w:val="0000CC"/>
          <w:szCs w:val="24"/>
          <w:shd w:val="clear" w:color="auto" w:fill="FFFFFF"/>
        </w:rPr>
        <w:t>miRWalk</w:t>
      </w:r>
      <w:proofErr w:type="spellEnd"/>
      <w:r w:rsidRPr="00223696">
        <w:rPr>
          <w:rFonts w:eastAsia="ＭＳ 明朝"/>
          <w:color w:val="0000CC"/>
          <w:szCs w:val="24"/>
          <w:shd w:val="clear" w:color="auto" w:fill="FFFFFF"/>
        </w:rPr>
        <w:t xml:space="preserve"> website</w:t>
      </w:r>
      <w:r w:rsidRPr="00223696">
        <w:rPr>
          <w:rFonts w:eastAsia="ＭＳ 明朝"/>
          <w:color w:val="0000CC"/>
          <w:szCs w:val="24"/>
          <w:shd w:val="clear" w:color="auto" w:fill="FFFFFF"/>
        </w:rPr>
        <w:t>.</w:t>
      </w:r>
    </w:p>
    <w:p w14:paraId="656FA659" w14:textId="77777777" w:rsidR="00223696" w:rsidRPr="00351083" w:rsidRDefault="00223696" w:rsidP="00351083">
      <w:pPr>
        <w:widowControl/>
        <w:adjustRightInd w:val="0"/>
        <w:snapToGrid w:val="0"/>
        <w:spacing w:line="480" w:lineRule="auto"/>
        <w:jc w:val="left"/>
        <w:rPr>
          <w:b/>
          <w:bCs/>
          <w:snapToGrid w:val="0"/>
          <w:szCs w:val="24"/>
          <w:lang w:eastAsia="ja-JP"/>
        </w:rPr>
      </w:pPr>
    </w:p>
    <w:sectPr w:rsidR="00223696" w:rsidRPr="003510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69B05" w14:textId="77777777" w:rsidR="005E1E22" w:rsidRDefault="005E1E22" w:rsidP="001A031F">
      <w:r>
        <w:separator/>
      </w:r>
    </w:p>
  </w:endnote>
  <w:endnote w:type="continuationSeparator" w:id="0">
    <w:p w14:paraId="019AEFB0" w14:textId="77777777" w:rsidR="005E1E22" w:rsidRDefault="005E1E22" w:rsidP="001A0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ewRomanPS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????">
    <w:altName w:val="游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9B2B1" w14:textId="77777777" w:rsidR="005E1E22" w:rsidRDefault="005E1E22" w:rsidP="001A031F">
      <w:r>
        <w:separator/>
      </w:r>
    </w:p>
  </w:footnote>
  <w:footnote w:type="continuationSeparator" w:id="0">
    <w:p w14:paraId="0B39AE39" w14:textId="77777777" w:rsidR="005E1E22" w:rsidRDefault="005E1E22" w:rsidP="001A0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llergy Clin Immun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2zz0f0ssr9aewvvk5pwd229rvfww2z9tr&quot;&gt;2022miRNA Copy&lt;record-ids&gt;&lt;item&gt;1&lt;/item&gt;&lt;item&gt;12&lt;/item&gt;&lt;item&gt;50&lt;/item&gt;&lt;item&gt;51&lt;/item&gt;&lt;item&gt;52&lt;/item&gt;&lt;item&gt;55&lt;/item&gt;&lt;item&gt;58&lt;/item&gt;&lt;item&gt;61&lt;/item&gt;&lt;item&gt;62&lt;/item&gt;&lt;item&gt;63&lt;/item&gt;&lt;item&gt;64&lt;/item&gt;&lt;item&gt;65&lt;/item&gt;&lt;/record-ids&gt;&lt;/item&gt;&lt;/Libraries&gt;"/>
  </w:docVars>
  <w:rsids>
    <w:rsidRoot w:val="0071133F"/>
    <w:rsid w:val="000037F5"/>
    <w:rsid w:val="000109F9"/>
    <w:rsid w:val="00011939"/>
    <w:rsid w:val="000128B4"/>
    <w:rsid w:val="00017841"/>
    <w:rsid w:val="000178D0"/>
    <w:rsid w:val="0002295C"/>
    <w:rsid w:val="000262DA"/>
    <w:rsid w:val="00034D85"/>
    <w:rsid w:val="00034D9E"/>
    <w:rsid w:val="00035FD3"/>
    <w:rsid w:val="00040A0E"/>
    <w:rsid w:val="00044441"/>
    <w:rsid w:val="00046945"/>
    <w:rsid w:val="00053388"/>
    <w:rsid w:val="0005579A"/>
    <w:rsid w:val="000562F0"/>
    <w:rsid w:val="00060B16"/>
    <w:rsid w:val="000633B4"/>
    <w:rsid w:val="00065481"/>
    <w:rsid w:val="00070817"/>
    <w:rsid w:val="000717EF"/>
    <w:rsid w:val="00073BD4"/>
    <w:rsid w:val="00083C23"/>
    <w:rsid w:val="00084126"/>
    <w:rsid w:val="00091CE6"/>
    <w:rsid w:val="00091E04"/>
    <w:rsid w:val="00092621"/>
    <w:rsid w:val="000A0599"/>
    <w:rsid w:val="000A3C5F"/>
    <w:rsid w:val="000A57C4"/>
    <w:rsid w:val="000B027E"/>
    <w:rsid w:val="000B124D"/>
    <w:rsid w:val="000B28C1"/>
    <w:rsid w:val="000B42C3"/>
    <w:rsid w:val="000B68DF"/>
    <w:rsid w:val="000C571F"/>
    <w:rsid w:val="000C6982"/>
    <w:rsid w:val="000D25CD"/>
    <w:rsid w:val="000D5CD7"/>
    <w:rsid w:val="000D5F32"/>
    <w:rsid w:val="000E3287"/>
    <w:rsid w:val="000E5E13"/>
    <w:rsid w:val="000F30FC"/>
    <w:rsid w:val="000F49EC"/>
    <w:rsid w:val="000F752C"/>
    <w:rsid w:val="001040FB"/>
    <w:rsid w:val="00105B6E"/>
    <w:rsid w:val="001310C9"/>
    <w:rsid w:val="00137366"/>
    <w:rsid w:val="00137F9C"/>
    <w:rsid w:val="00147F8C"/>
    <w:rsid w:val="001558AB"/>
    <w:rsid w:val="001567D3"/>
    <w:rsid w:val="00157467"/>
    <w:rsid w:val="00165415"/>
    <w:rsid w:val="00165EF4"/>
    <w:rsid w:val="001732D0"/>
    <w:rsid w:val="0017799B"/>
    <w:rsid w:val="00181717"/>
    <w:rsid w:val="00182AA1"/>
    <w:rsid w:val="001876F5"/>
    <w:rsid w:val="001917F9"/>
    <w:rsid w:val="00193C47"/>
    <w:rsid w:val="0019585C"/>
    <w:rsid w:val="00197423"/>
    <w:rsid w:val="001A031F"/>
    <w:rsid w:val="001A1014"/>
    <w:rsid w:val="001A2AA3"/>
    <w:rsid w:val="001A5B0E"/>
    <w:rsid w:val="001B6790"/>
    <w:rsid w:val="001C03DE"/>
    <w:rsid w:val="001C7F96"/>
    <w:rsid w:val="001D5D2B"/>
    <w:rsid w:val="001D65EF"/>
    <w:rsid w:val="001E00ED"/>
    <w:rsid w:val="001E2D3A"/>
    <w:rsid w:val="001E30AA"/>
    <w:rsid w:val="001E4423"/>
    <w:rsid w:val="001E4D02"/>
    <w:rsid w:val="001F119E"/>
    <w:rsid w:val="001F18C3"/>
    <w:rsid w:val="001F37FA"/>
    <w:rsid w:val="00204C3C"/>
    <w:rsid w:val="002101EC"/>
    <w:rsid w:val="0021028A"/>
    <w:rsid w:val="00213B8F"/>
    <w:rsid w:val="002159F6"/>
    <w:rsid w:val="00217708"/>
    <w:rsid w:val="00222ED9"/>
    <w:rsid w:val="00223696"/>
    <w:rsid w:val="00223ED3"/>
    <w:rsid w:val="00230F58"/>
    <w:rsid w:val="002316C1"/>
    <w:rsid w:val="002335D1"/>
    <w:rsid w:val="0023442A"/>
    <w:rsid w:val="00241910"/>
    <w:rsid w:val="002511C7"/>
    <w:rsid w:val="002656D1"/>
    <w:rsid w:val="0028105D"/>
    <w:rsid w:val="0028276E"/>
    <w:rsid w:val="002849AF"/>
    <w:rsid w:val="00285976"/>
    <w:rsid w:val="002865DC"/>
    <w:rsid w:val="00293C1F"/>
    <w:rsid w:val="0029601E"/>
    <w:rsid w:val="002A2A8A"/>
    <w:rsid w:val="002A410A"/>
    <w:rsid w:val="002A4B67"/>
    <w:rsid w:val="002C1AD8"/>
    <w:rsid w:val="002C2379"/>
    <w:rsid w:val="002C2F29"/>
    <w:rsid w:val="002C3536"/>
    <w:rsid w:val="002D18A2"/>
    <w:rsid w:val="002D5EC3"/>
    <w:rsid w:val="002E137D"/>
    <w:rsid w:val="002E2F44"/>
    <w:rsid w:val="002E363C"/>
    <w:rsid w:val="002E6B16"/>
    <w:rsid w:val="002F0766"/>
    <w:rsid w:val="002F5AA3"/>
    <w:rsid w:val="00300E62"/>
    <w:rsid w:val="0030109D"/>
    <w:rsid w:val="00303F9D"/>
    <w:rsid w:val="00304915"/>
    <w:rsid w:val="00312B83"/>
    <w:rsid w:val="0031758D"/>
    <w:rsid w:val="00325FD6"/>
    <w:rsid w:val="003428E1"/>
    <w:rsid w:val="003433C2"/>
    <w:rsid w:val="00343839"/>
    <w:rsid w:val="00345EA9"/>
    <w:rsid w:val="00351083"/>
    <w:rsid w:val="00362027"/>
    <w:rsid w:val="00364D6F"/>
    <w:rsid w:val="0037254F"/>
    <w:rsid w:val="00381438"/>
    <w:rsid w:val="0038212F"/>
    <w:rsid w:val="00384902"/>
    <w:rsid w:val="00385B5F"/>
    <w:rsid w:val="00386F86"/>
    <w:rsid w:val="00392919"/>
    <w:rsid w:val="0039421B"/>
    <w:rsid w:val="0039636D"/>
    <w:rsid w:val="00396A6A"/>
    <w:rsid w:val="003A1917"/>
    <w:rsid w:val="003A3DFE"/>
    <w:rsid w:val="003A6A05"/>
    <w:rsid w:val="003B1585"/>
    <w:rsid w:val="003B3D70"/>
    <w:rsid w:val="003D0205"/>
    <w:rsid w:val="003D0217"/>
    <w:rsid w:val="003D187A"/>
    <w:rsid w:val="003D7B72"/>
    <w:rsid w:val="003E21DA"/>
    <w:rsid w:val="003E3E9C"/>
    <w:rsid w:val="003E7C7A"/>
    <w:rsid w:val="003F2107"/>
    <w:rsid w:val="003F52EF"/>
    <w:rsid w:val="003F6977"/>
    <w:rsid w:val="003F79FA"/>
    <w:rsid w:val="00403C18"/>
    <w:rsid w:val="00406162"/>
    <w:rsid w:val="00407594"/>
    <w:rsid w:val="00410564"/>
    <w:rsid w:val="00415419"/>
    <w:rsid w:val="00417EEB"/>
    <w:rsid w:val="0042060B"/>
    <w:rsid w:val="00425949"/>
    <w:rsid w:val="00432E1D"/>
    <w:rsid w:val="00433221"/>
    <w:rsid w:val="00434321"/>
    <w:rsid w:val="004352D5"/>
    <w:rsid w:val="00437342"/>
    <w:rsid w:val="00437813"/>
    <w:rsid w:val="00441904"/>
    <w:rsid w:val="00445692"/>
    <w:rsid w:val="00452DC7"/>
    <w:rsid w:val="00465672"/>
    <w:rsid w:val="004708FD"/>
    <w:rsid w:val="00470ABB"/>
    <w:rsid w:val="0047143B"/>
    <w:rsid w:val="004718A5"/>
    <w:rsid w:val="00473701"/>
    <w:rsid w:val="004740A0"/>
    <w:rsid w:val="00480481"/>
    <w:rsid w:val="0048089D"/>
    <w:rsid w:val="00482E30"/>
    <w:rsid w:val="00483255"/>
    <w:rsid w:val="00490B5E"/>
    <w:rsid w:val="00491051"/>
    <w:rsid w:val="00494A2C"/>
    <w:rsid w:val="004A7790"/>
    <w:rsid w:val="004B4151"/>
    <w:rsid w:val="004B6EB6"/>
    <w:rsid w:val="004C2A07"/>
    <w:rsid w:val="004C6796"/>
    <w:rsid w:val="004C6A74"/>
    <w:rsid w:val="004C7AB9"/>
    <w:rsid w:val="004D03E9"/>
    <w:rsid w:val="004D373C"/>
    <w:rsid w:val="004D6559"/>
    <w:rsid w:val="004E2292"/>
    <w:rsid w:val="004E6973"/>
    <w:rsid w:val="004E735C"/>
    <w:rsid w:val="004E7E66"/>
    <w:rsid w:val="004F0679"/>
    <w:rsid w:val="004F52E5"/>
    <w:rsid w:val="004F6118"/>
    <w:rsid w:val="004F777B"/>
    <w:rsid w:val="00501A69"/>
    <w:rsid w:val="00501BE2"/>
    <w:rsid w:val="0050531E"/>
    <w:rsid w:val="00510DB1"/>
    <w:rsid w:val="0051670C"/>
    <w:rsid w:val="00516F1B"/>
    <w:rsid w:val="0052009A"/>
    <w:rsid w:val="00520E8D"/>
    <w:rsid w:val="00521FE8"/>
    <w:rsid w:val="00522567"/>
    <w:rsid w:val="00530CD1"/>
    <w:rsid w:val="00531061"/>
    <w:rsid w:val="00532ED7"/>
    <w:rsid w:val="005349AC"/>
    <w:rsid w:val="00545385"/>
    <w:rsid w:val="00545FB1"/>
    <w:rsid w:val="00551516"/>
    <w:rsid w:val="00554CB6"/>
    <w:rsid w:val="005651F0"/>
    <w:rsid w:val="00574A06"/>
    <w:rsid w:val="00574F4D"/>
    <w:rsid w:val="00575E12"/>
    <w:rsid w:val="00583A79"/>
    <w:rsid w:val="00585A52"/>
    <w:rsid w:val="0059259F"/>
    <w:rsid w:val="0059300A"/>
    <w:rsid w:val="0059347F"/>
    <w:rsid w:val="005938DE"/>
    <w:rsid w:val="005A2058"/>
    <w:rsid w:val="005A7F13"/>
    <w:rsid w:val="005B538E"/>
    <w:rsid w:val="005B6B18"/>
    <w:rsid w:val="005C5CCB"/>
    <w:rsid w:val="005D0677"/>
    <w:rsid w:val="005D5320"/>
    <w:rsid w:val="005E1E22"/>
    <w:rsid w:val="005E3A00"/>
    <w:rsid w:val="005E3F79"/>
    <w:rsid w:val="005F15E4"/>
    <w:rsid w:val="005F3984"/>
    <w:rsid w:val="005F56D0"/>
    <w:rsid w:val="005F570E"/>
    <w:rsid w:val="00605D92"/>
    <w:rsid w:val="00615E7F"/>
    <w:rsid w:val="00616133"/>
    <w:rsid w:val="0062168E"/>
    <w:rsid w:val="0062668F"/>
    <w:rsid w:val="00634044"/>
    <w:rsid w:val="00634752"/>
    <w:rsid w:val="00636BF4"/>
    <w:rsid w:val="006371A6"/>
    <w:rsid w:val="00641316"/>
    <w:rsid w:val="0064230F"/>
    <w:rsid w:val="00643DC1"/>
    <w:rsid w:val="00646607"/>
    <w:rsid w:val="006576E9"/>
    <w:rsid w:val="006642FD"/>
    <w:rsid w:val="0067716F"/>
    <w:rsid w:val="0069194C"/>
    <w:rsid w:val="00692750"/>
    <w:rsid w:val="0069468A"/>
    <w:rsid w:val="0069714C"/>
    <w:rsid w:val="00697F7E"/>
    <w:rsid w:val="006B0F04"/>
    <w:rsid w:val="006C6DD1"/>
    <w:rsid w:val="006D102E"/>
    <w:rsid w:val="006D19F4"/>
    <w:rsid w:val="006D2FDB"/>
    <w:rsid w:val="006D3491"/>
    <w:rsid w:val="006E63C6"/>
    <w:rsid w:val="006E6722"/>
    <w:rsid w:val="006E7998"/>
    <w:rsid w:val="006F189F"/>
    <w:rsid w:val="006F4B75"/>
    <w:rsid w:val="006F5567"/>
    <w:rsid w:val="00700FD4"/>
    <w:rsid w:val="0071133F"/>
    <w:rsid w:val="0071560C"/>
    <w:rsid w:val="007156D6"/>
    <w:rsid w:val="00716D62"/>
    <w:rsid w:val="00730CA3"/>
    <w:rsid w:val="007324AC"/>
    <w:rsid w:val="00732623"/>
    <w:rsid w:val="007373BE"/>
    <w:rsid w:val="00742139"/>
    <w:rsid w:val="00746977"/>
    <w:rsid w:val="00751A04"/>
    <w:rsid w:val="00751F17"/>
    <w:rsid w:val="0075669A"/>
    <w:rsid w:val="00756C37"/>
    <w:rsid w:val="00761BB7"/>
    <w:rsid w:val="00761DA3"/>
    <w:rsid w:val="00763591"/>
    <w:rsid w:val="007639AE"/>
    <w:rsid w:val="007639B1"/>
    <w:rsid w:val="00764729"/>
    <w:rsid w:val="00771B9C"/>
    <w:rsid w:val="00771D12"/>
    <w:rsid w:val="007A24E5"/>
    <w:rsid w:val="007A2A77"/>
    <w:rsid w:val="007A2E10"/>
    <w:rsid w:val="007A40F6"/>
    <w:rsid w:val="007A4B55"/>
    <w:rsid w:val="007A534C"/>
    <w:rsid w:val="007A6E14"/>
    <w:rsid w:val="007B073E"/>
    <w:rsid w:val="007B14BD"/>
    <w:rsid w:val="007B1ABC"/>
    <w:rsid w:val="007B7AB2"/>
    <w:rsid w:val="007C2296"/>
    <w:rsid w:val="007C4E09"/>
    <w:rsid w:val="007C5CB0"/>
    <w:rsid w:val="007D06FA"/>
    <w:rsid w:val="007D75E8"/>
    <w:rsid w:val="007E021C"/>
    <w:rsid w:val="007E07DD"/>
    <w:rsid w:val="007E1FE3"/>
    <w:rsid w:val="007E4F31"/>
    <w:rsid w:val="007E56B2"/>
    <w:rsid w:val="007F1D6F"/>
    <w:rsid w:val="007F2363"/>
    <w:rsid w:val="007F3B22"/>
    <w:rsid w:val="007F401C"/>
    <w:rsid w:val="008138EE"/>
    <w:rsid w:val="00823B27"/>
    <w:rsid w:val="00831F70"/>
    <w:rsid w:val="0083496E"/>
    <w:rsid w:val="00835716"/>
    <w:rsid w:val="008411B1"/>
    <w:rsid w:val="00844337"/>
    <w:rsid w:val="00850C78"/>
    <w:rsid w:val="0085141B"/>
    <w:rsid w:val="00851DA2"/>
    <w:rsid w:val="00855767"/>
    <w:rsid w:val="00867968"/>
    <w:rsid w:val="0087164B"/>
    <w:rsid w:val="008726EE"/>
    <w:rsid w:val="00872FED"/>
    <w:rsid w:val="0087448E"/>
    <w:rsid w:val="0088210F"/>
    <w:rsid w:val="00894450"/>
    <w:rsid w:val="008955FE"/>
    <w:rsid w:val="008A06FF"/>
    <w:rsid w:val="008A146B"/>
    <w:rsid w:val="008A3C30"/>
    <w:rsid w:val="008A7A7C"/>
    <w:rsid w:val="008C1745"/>
    <w:rsid w:val="008C552F"/>
    <w:rsid w:val="008C56DF"/>
    <w:rsid w:val="008C5823"/>
    <w:rsid w:val="008D68F7"/>
    <w:rsid w:val="008E78D1"/>
    <w:rsid w:val="008F04F8"/>
    <w:rsid w:val="00902D50"/>
    <w:rsid w:val="00904EE4"/>
    <w:rsid w:val="00911E41"/>
    <w:rsid w:val="00916964"/>
    <w:rsid w:val="00937B90"/>
    <w:rsid w:val="0094233E"/>
    <w:rsid w:val="00947F23"/>
    <w:rsid w:val="0095694D"/>
    <w:rsid w:val="0096470C"/>
    <w:rsid w:val="00970FB4"/>
    <w:rsid w:val="00971FB3"/>
    <w:rsid w:val="00974BFB"/>
    <w:rsid w:val="00983DBC"/>
    <w:rsid w:val="00985060"/>
    <w:rsid w:val="009903FF"/>
    <w:rsid w:val="0099290E"/>
    <w:rsid w:val="009C3CF0"/>
    <w:rsid w:val="009D3102"/>
    <w:rsid w:val="009D316B"/>
    <w:rsid w:val="009D3737"/>
    <w:rsid w:val="009D628A"/>
    <w:rsid w:val="009D7CDD"/>
    <w:rsid w:val="009E0FCB"/>
    <w:rsid w:val="009E282E"/>
    <w:rsid w:val="009E2AD5"/>
    <w:rsid w:val="009E553B"/>
    <w:rsid w:val="009E619C"/>
    <w:rsid w:val="009E72E5"/>
    <w:rsid w:val="009F2D02"/>
    <w:rsid w:val="009F5DF8"/>
    <w:rsid w:val="00A004C2"/>
    <w:rsid w:val="00A011D9"/>
    <w:rsid w:val="00A05E69"/>
    <w:rsid w:val="00A13E95"/>
    <w:rsid w:val="00A21004"/>
    <w:rsid w:val="00A2312C"/>
    <w:rsid w:val="00A25CF5"/>
    <w:rsid w:val="00A3058D"/>
    <w:rsid w:val="00A31225"/>
    <w:rsid w:val="00A36E14"/>
    <w:rsid w:val="00A42D72"/>
    <w:rsid w:val="00A4441E"/>
    <w:rsid w:val="00A4589F"/>
    <w:rsid w:val="00A54C59"/>
    <w:rsid w:val="00A608FE"/>
    <w:rsid w:val="00A622CC"/>
    <w:rsid w:val="00A709E1"/>
    <w:rsid w:val="00A83B34"/>
    <w:rsid w:val="00A851E6"/>
    <w:rsid w:val="00A87FD3"/>
    <w:rsid w:val="00A9465E"/>
    <w:rsid w:val="00AA50AB"/>
    <w:rsid w:val="00AB15F4"/>
    <w:rsid w:val="00AB6F99"/>
    <w:rsid w:val="00AB78F8"/>
    <w:rsid w:val="00AC3C1F"/>
    <w:rsid w:val="00AD78C2"/>
    <w:rsid w:val="00AE1590"/>
    <w:rsid w:val="00AE3CEE"/>
    <w:rsid w:val="00AE76AC"/>
    <w:rsid w:val="00AF022C"/>
    <w:rsid w:val="00AF0DDD"/>
    <w:rsid w:val="00AF6C5D"/>
    <w:rsid w:val="00AF7D15"/>
    <w:rsid w:val="00B10C83"/>
    <w:rsid w:val="00B10E82"/>
    <w:rsid w:val="00B27E23"/>
    <w:rsid w:val="00B30441"/>
    <w:rsid w:val="00B36C95"/>
    <w:rsid w:val="00B432E2"/>
    <w:rsid w:val="00B5351C"/>
    <w:rsid w:val="00B54367"/>
    <w:rsid w:val="00B56DDB"/>
    <w:rsid w:val="00B57CF6"/>
    <w:rsid w:val="00B77504"/>
    <w:rsid w:val="00B77721"/>
    <w:rsid w:val="00B84C05"/>
    <w:rsid w:val="00B91130"/>
    <w:rsid w:val="00B93098"/>
    <w:rsid w:val="00BA1739"/>
    <w:rsid w:val="00BA1844"/>
    <w:rsid w:val="00BA4BF4"/>
    <w:rsid w:val="00BB00FD"/>
    <w:rsid w:val="00BB04A5"/>
    <w:rsid w:val="00BB3B42"/>
    <w:rsid w:val="00BB5749"/>
    <w:rsid w:val="00BB64B6"/>
    <w:rsid w:val="00BC2252"/>
    <w:rsid w:val="00BC2AE3"/>
    <w:rsid w:val="00BC300D"/>
    <w:rsid w:val="00BD0383"/>
    <w:rsid w:val="00BD11DA"/>
    <w:rsid w:val="00BD47DE"/>
    <w:rsid w:val="00BE09B7"/>
    <w:rsid w:val="00BE0ADA"/>
    <w:rsid w:val="00BE40C5"/>
    <w:rsid w:val="00BE65EC"/>
    <w:rsid w:val="00BE7003"/>
    <w:rsid w:val="00BF4176"/>
    <w:rsid w:val="00BF6B35"/>
    <w:rsid w:val="00BF6F67"/>
    <w:rsid w:val="00BF74BD"/>
    <w:rsid w:val="00BF7FD0"/>
    <w:rsid w:val="00C03476"/>
    <w:rsid w:val="00C063FF"/>
    <w:rsid w:val="00C068D9"/>
    <w:rsid w:val="00C14167"/>
    <w:rsid w:val="00C17BF7"/>
    <w:rsid w:val="00C21908"/>
    <w:rsid w:val="00C21EBB"/>
    <w:rsid w:val="00C36219"/>
    <w:rsid w:val="00C415D5"/>
    <w:rsid w:val="00C41E03"/>
    <w:rsid w:val="00C437AE"/>
    <w:rsid w:val="00C46F15"/>
    <w:rsid w:val="00C55A11"/>
    <w:rsid w:val="00C60192"/>
    <w:rsid w:val="00C63C5B"/>
    <w:rsid w:val="00C6494F"/>
    <w:rsid w:val="00C669A1"/>
    <w:rsid w:val="00C67787"/>
    <w:rsid w:val="00C70E08"/>
    <w:rsid w:val="00C7282D"/>
    <w:rsid w:val="00C75F33"/>
    <w:rsid w:val="00C81869"/>
    <w:rsid w:val="00C824C9"/>
    <w:rsid w:val="00C8282F"/>
    <w:rsid w:val="00C83C46"/>
    <w:rsid w:val="00C846D3"/>
    <w:rsid w:val="00C85C25"/>
    <w:rsid w:val="00CA37F6"/>
    <w:rsid w:val="00CA4399"/>
    <w:rsid w:val="00CB2F1E"/>
    <w:rsid w:val="00CB40A5"/>
    <w:rsid w:val="00CC79AC"/>
    <w:rsid w:val="00CD3C66"/>
    <w:rsid w:val="00CD45BF"/>
    <w:rsid w:val="00CD7670"/>
    <w:rsid w:val="00CD78FD"/>
    <w:rsid w:val="00CE231F"/>
    <w:rsid w:val="00CE56B4"/>
    <w:rsid w:val="00CE5931"/>
    <w:rsid w:val="00CF47A3"/>
    <w:rsid w:val="00CF50E8"/>
    <w:rsid w:val="00CF626B"/>
    <w:rsid w:val="00CF79FE"/>
    <w:rsid w:val="00D11EA4"/>
    <w:rsid w:val="00D129B1"/>
    <w:rsid w:val="00D12C9B"/>
    <w:rsid w:val="00D139E5"/>
    <w:rsid w:val="00D16DCE"/>
    <w:rsid w:val="00D1719B"/>
    <w:rsid w:val="00D1772F"/>
    <w:rsid w:val="00D23B64"/>
    <w:rsid w:val="00D258D1"/>
    <w:rsid w:val="00D305E4"/>
    <w:rsid w:val="00D42F75"/>
    <w:rsid w:val="00D44791"/>
    <w:rsid w:val="00D45FC4"/>
    <w:rsid w:val="00D50CA3"/>
    <w:rsid w:val="00D5722A"/>
    <w:rsid w:val="00D748FF"/>
    <w:rsid w:val="00D7491B"/>
    <w:rsid w:val="00D869DF"/>
    <w:rsid w:val="00D90DBC"/>
    <w:rsid w:val="00D92494"/>
    <w:rsid w:val="00D94769"/>
    <w:rsid w:val="00DA60BF"/>
    <w:rsid w:val="00DB0149"/>
    <w:rsid w:val="00DC1D92"/>
    <w:rsid w:val="00DD02D8"/>
    <w:rsid w:val="00DD3466"/>
    <w:rsid w:val="00DD3F27"/>
    <w:rsid w:val="00DD50C2"/>
    <w:rsid w:val="00DD5BB2"/>
    <w:rsid w:val="00DE18BB"/>
    <w:rsid w:val="00DE1C59"/>
    <w:rsid w:val="00DE37F4"/>
    <w:rsid w:val="00E033F3"/>
    <w:rsid w:val="00E07EEB"/>
    <w:rsid w:val="00E1030D"/>
    <w:rsid w:val="00E10A0F"/>
    <w:rsid w:val="00E132B9"/>
    <w:rsid w:val="00E16129"/>
    <w:rsid w:val="00E16B81"/>
    <w:rsid w:val="00E22C00"/>
    <w:rsid w:val="00E34F24"/>
    <w:rsid w:val="00E37504"/>
    <w:rsid w:val="00E42FF5"/>
    <w:rsid w:val="00E43886"/>
    <w:rsid w:val="00E56A38"/>
    <w:rsid w:val="00E631B6"/>
    <w:rsid w:val="00E728EF"/>
    <w:rsid w:val="00E76793"/>
    <w:rsid w:val="00E8203F"/>
    <w:rsid w:val="00E904FD"/>
    <w:rsid w:val="00E91795"/>
    <w:rsid w:val="00EA1203"/>
    <w:rsid w:val="00EA2BDD"/>
    <w:rsid w:val="00EA4802"/>
    <w:rsid w:val="00EA5FEA"/>
    <w:rsid w:val="00EA6BD8"/>
    <w:rsid w:val="00EB5FCC"/>
    <w:rsid w:val="00EB72F5"/>
    <w:rsid w:val="00EC127D"/>
    <w:rsid w:val="00EC3B38"/>
    <w:rsid w:val="00EC42DF"/>
    <w:rsid w:val="00ED6AED"/>
    <w:rsid w:val="00EE40B0"/>
    <w:rsid w:val="00EE4885"/>
    <w:rsid w:val="00EF38C0"/>
    <w:rsid w:val="00EF47E4"/>
    <w:rsid w:val="00F118E9"/>
    <w:rsid w:val="00F12006"/>
    <w:rsid w:val="00F24A36"/>
    <w:rsid w:val="00F2717D"/>
    <w:rsid w:val="00F4030D"/>
    <w:rsid w:val="00F4124E"/>
    <w:rsid w:val="00F518B8"/>
    <w:rsid w:val="00F548F1"/>
    <w:rsid w:val="00F57CDA"/>
    <w:rsid w:val="00F62C32"/>
    <w:rsid w:val="00F67D3A"/>
    <w:rsid w:val="00F748C1"/>
    <w:rsid w:val="00F7542E"/>
    <w:rsid w:val="00F766EB"/>
    <w:rsid w:val="00F83C2A"/>
    <w:rsid w:val="00F8465D"/>
    <w:rsid w:val="00F86A39"/>
    <w:rsid w:val="00F9117A"/>
    <w:rsid w:val="00F9220A"/>
    <w:rsid w:val="00F92530"/>
    <w:rsid w:val="00F9283E"/>
    <w:rsid w:val="00F9402C"/>
    <w:rsid w:val="00F94E32"/>
    <w:rsid w:val="00F9561E"/>
    <w:rsid w:val="00FB2F10"/>
    <w:rsid w:val="00FC29CC"/>
    <w:rsid w:val="00FD0636"/>
    <w:rsid w:val="00FD4566"/>
    <w:rsid w:val="00FE7B66"/>
    <w:rsid w:val="00FF124E"/>
    <w:rsid w:val="00FF12F7"/>
    <w:rsid w:val="00FF251D"/>
    <w:rsid w:val="00FF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354402"/>
  <w14:defaultImageDpi w14:val="0"/>
  <w15:docId w15:val="{7ACB54F1-55C1-484C-B023-9431AAEE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813"/>
    <w:pPr>
      <w:widowControl w:val="0"/>
      <w:jc w:val="both"/>
    </w:pPr>
    <w:rPr>
      <w:szCs w:val="21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432E1D"/>
    <w:pPr>
      <w:autoSpaceDE w:val="0"/>
      <w:autoSpaceDN w:val="0"/>
      <w:jc w:val="left"/>
    </w:pPr>
    <w:rPr>
      <w:kern w:val="0"/>
      <w:sz w:val="19"/>
      <w:szCs w:val="19"/>
      <w:lang w:eastAsia="en-US"/>
    </w:rPr>
  </w:style>
  <w:style w:type="character" w:customStyle="1" w:styleId="m3246456810230210266gmail-m-2736940280345997989gmail-il">
    <w:name w:val="m_3246456810230210266gmail-m_-2736940280345997989gmail-il"/>
    <w:basedOn w:val="a0"/>
    <w:rsid w:val="00F67D3A"/>
    <w:rPr>
      <w:rFonts w:cs="Times New Roman"/>
    </w:rPr>
  </w:style>
  <w:style w:type="character" w:customStyle="1" w:styleId="a4">
    <w:name w:val="本文 (文字)"/>
    <w:basedOn w:val="a0"/>
    <w:link w:val="a3"/>
    <w:uiPriority w:val="1"/>
    <w:locked/>
    <w:rsid w:val="00432E1D"/>
    <w:rPr>
      <w:rFonts w:ascii="Times New Roman" w:hAnsi="Times New Roman" w:cs="Times New Roman"/>
      <w:kern w:val="0"/>
      <w:sz w:val="19"/>
      <w:szCs w:val="19"/>
      <w:lang w:val="x-none" w:eastAsia="en-US"/>
    </w:rPr>
  </w:style>
  <w:style w:type="character" w:styleId="a5">
    <w:name w:val="Hyperlink"/>
    <w:basedOn w:val="a0"/>
    <w:uiPriority w:val="99"/>
    <w:semiHidden/>
    <w:unhideWhenUsed/>
    <w:rsid w:val="00F67D3A"/>
    <w:rPr>
      <w:rFonts w:cs="Times New Roman"/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1A031F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uiPriority w:val="99"/>
    <w:unhideWhenUsed/>
    <w:rsid w:val="001A03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1A031F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C21EBB"/>
    <w:pPr>
      <w:widowControl/>
      <w:spacing w:after="160"/>
      <w:jc w:val="left"/>
    </w:pPr>
    <w:rPr>
      <w:noProof/>
      <w:kern w:val="0"/>
      <w:lang w:eastAsia="en-US"/>
    </w:rPr>
  </w:style>
  <w:style w:type="character" w:customStyle="1" w:styleId="a9">
    <w:name w:val="フッター (文字)"/>
    <w:basedOn w:val="a0"/>
    <w:link w:val="a8"/>
    <w:uiPriority w:val="99"/>
    <w:locked/>
    <w:rsid w:val="001A031F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locked/>
    <w:rsid w:val="00C21EBB"/>
    <w:rPr>
      <w:noProof/>
      <w:kern w:val="0"/>
      <w:szCs w:val="21"/>
      <w:lang w:val="en-GB" w:eastAsia="en-US"/>
    </w:rPr>
  </w:style>
  <w:style w:type="character" w:customStyle="1" w:styleId="e24kjd">
    <w:name w:val="e24kjd"/>
    <w:basedOn w:val="a0"/>
    <w:rsid w:val="00A87FD3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300E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a">
    <w:name w:val="Emphasis"/>
    <w:basedOn w:val="a0"/>
    <w:uiPriority w:val="20"/>
    <w:qFormat/>
    <w:rsid w:val="002849AF"/>
    <w:rPr>
      <w:rFonts w:cs="Times New Roman"/>
      <w:i/>
      <w:iCs/>
    </w:rPr>
  </w:style>
  <w:style w:type="paragraph" w:customStyle="1" w:styleId="Default">
    <w:name w:val="Default"/>
    <w:rsid w:val="00441904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</w:rPr>
  </w:style>
  <w:style w:type="character" w:customStyle="1" w:styleId="A20">
    <w:name w:val="A2"/>
    <w:uiPriority w:val="99"/>
    <w:rsid w:val="0083496E"/>
    <w:rPr>
      <w:b/>
      <w:color w:val="221E1F"/>
      <w:sz w:val="20"/>
    </w:rPr>
  </w:style>
  <w:style w:type="paragraph" w:customStyle="1" w:styleId="Pa13">
    <w:name w:val="Pa13"/>
    <w:basedOn w:val="Default"/>
    <w:next w:val="Default"/>
    <w:uiPriority w:val="99"/>
    <w:rsid w:val="0083496E"/>
    <w:pPr>
      <w:spacing w:line="201" w:lineRule="atLeast"/>
    </w:pPr>
    <w:rPr>
      <w:rFonts w:ascii="Verdana" w:eastAsiaTheme="minorEastAsia" w:hAnsi="Verdana" w:cs="Times New Roman"/>
      <w:color w:val="auto"/>
    </w:rPr>
  </w:style>
  <w:style w:type="paragraph" w:customStyle="1" w:styleId="EndNoteBibliographyTitle">
    <w:name w:val="EndNote Bibliography Title"/>
    <w:basedOn w:val="a"/>
    <w:link w:val="EndNoteBibliographyTitle0"/>
    <w:rsid w:val="00351083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51083"/>
    <w:rPr>
      <w:noProof/>
      <w:szCs w:val="21"/>
      <w:lang w:val="en-GB" w:eastAsia="en-GB"/>
    </w:rPr>
  </w:style>
  <w:style w:type="table" w:styleId="ab">
    <w:name w:val="Table Grid"/>
    <w:basedOn w:val="a1"/>
    <w:uiPriority w:val="39"/>
    <w:rsid w:val="0069714C"/>
    <w:rPr>
      <w:rFonts w:ascii="游明朝" w:eastAsia="游明朝" w:hAnsi="游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61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46411-C72A-4956-AB90-6C8CD4A55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 真由美</dc:creator>
  <cp:keywords/>
  <dc:description/>
  <cp:lastModifiedBy>上田 真由美</cp:lastModifiedBy>
  <cp:revision>3</cp:revision>
  <dcterms:created xsi:type="dcterms:W3CDTF">2022-11-23T09:17:00Z</dcterms:created>
  <dcterms:modified xsi:type="dcterms:W3CDTF">2022-11-23T09:20:00Z</dcterms:modified>
</cp:coreProperties>
</file>